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0E7" w:rsidRPr="000E1B8F" w:rsidRDefault="0058323A" w:rsidP="004E10E7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l </w:t>
      </w:r>
      <w:r w:rsidR="004E10E7" w:rsidRPr="000E1B8F">
        <w:rPr>
          <w:rFonts w:ascii="Times New Roman" w:hAnsi="Times New Roman" w:cs="Times New Roman"/>
          <w:color w:val="000000" w:themeColor="text1"/>
        </w:rPr>
        <w:t xml:space="preserve">Table </w:t>
      </w:r>
      <w:r w:rsidR="00C54648">
        <w:rPr>
          <w:rFonts w:ascii="Times New Roman" w:hAnsi="Times New Roman" w:cs="Times New Roman"/>
          <w:color w:val="000000" w:themeColor="text1"/>
        </w:rPr>
        <w:t>2</w:t>
      </w:r>
      <w:r w:rsidR="004E10E7" w:rsidRPr="000E1B8F">
        <w:rPr>
          <w:rFonts w:ascii="Times New Roman" w:hAnsi="Times New Roman" w:cs="Times New Roman"/>
          <w:color w:val="000000" w:themeColor="text1"/>
        </w:rPr>
        <w:t xml:space="preserve">. </w:t>
      </w:r>
      <w:r w:rsidR="00C54648" w:rsidRPr="00C54648">
        <w:rPr>
          <w:rFonts w:ascii="Times New Roman" w:hAnsi="Times New Roman" w:cs="Times New Roman"/>
          <w:color w:val="000000" w:themeColor="text1"/>
        </w:rPr>
        <w:t>Raw data of joint flexion range for 2D parameters in Figure 4.</w:t>
      </w:r>
    </w:p>
    <w:tbl>
      <w:tblPr>
        <w:tblW w:w="6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844"/>
        <w:gridCol w:w="1132"/>
        <w:gridCol w:w="844"/>
        <w:gridCol w:w="825"/>
        <w:gridCol w:w="1171"/>
        <w:gridCol w:w="824"/>
      </w:tblGrid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dashed" w:sz="4" w:space="0" w:color="000000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Ctrl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ACLT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Join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Q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Media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Q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Q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Media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Q3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Hi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6.5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9.3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1.90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4.95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7.1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31.02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0.4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3.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5.2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8.62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4.7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9.47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9.7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0.8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2.1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7.43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0.4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2.92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1.1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2.5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3.8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7.1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9.3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21.77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Kne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8.1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3.6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0.4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4.00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55.89*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9.60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9.8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2.2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8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4.59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.8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0.72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5.8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.9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8.5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58.86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2.6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8.15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3.6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6.2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3.74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1.7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4.7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56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Ank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1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3.6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0.5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.8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6.95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4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2.19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2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1.2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3.8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6.4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.58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5.3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0.98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4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4.1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9.5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3.5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6.97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67.8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7.57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8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7.4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1.3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93.3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2.2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72.6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86.39 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Q1: The first quartile, Q3: the third quartile</w:t>
            </w:r>
          </w:p>
        </w:tc>
      </w:tr>
      <w:tr w:rsidR="008065F3" w:rsidRPr="008065F3" w:rsidTr="008065F3">
        <w:trPr>
          <w:trHeight w:val="4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5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5F3" w:rsidRPr="008065F3" w:rsidRDefault="008065F3" w:rsidP="008065F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8065F3">
              <w:rPr>
                <w:rFonts w:ascii="Times New Roman" w:eastAsia="Yu Gothic" w:hAnsi="Times New Roman" w:cs="Times New Roman"/>
                <w:color w:val="000000"/>
                <w:kern w:val="0"/>
              </w:rPr>
              <w:t>**p&lt;0.01 vs same weeks ctrl. All data unit is degree.</w:t>
            </w:r>
          </w:p>
        </w:tc>
      </w:tr>
    </w:tbl>
    <w:p w:rsidR="00E252DD" w:rsidRPr="008065F3" w:rsidRDefault="008065F3">
      <w:bookmarkStart w:id="0" w:name="_GoBack"/>
      <w:bookmarkEnd w:id="0"/>
    </w:p>
    <w:sectPr w:rsidR="00E252DD" w:rsidRPr="008065F3" w:rsidSect="00C54648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E7"/>
    <w:rsid w:val="00061509"/>
    <w:rsid w:val="000644B2"/>
    <w:rsid w:val="0008086B"/>
    <w:rsid w:val="00091226"/>
    <w:rsid w:val="000D3461"/>
    <w:rsid w:val="000F4607"/>
    <w:rsid w:val="0014155A"/>
    <w:rsid w:val="001614B1"/>
    <w:rsid w:val="001678D5"/>
    <w:rsid w:val="00176339"/>
    <w:rsid w:val="001A4EA3"/>
    <w:rsid w:val="001A6AFA"/>
    <w:rsid w:val="001A6BB6"/>
    <w:rsid w:val="001B3E86"/>
    <w:rsid w:val="001B6FDC"/>
    <w:rsid w:val="001C6DC3"/>
    <w:rsid w:val="001D3DB7"/>
    <w:rsid w:val="001F0AD6"/>
    <w:rsid w:val="00220904"/>
    <w:rsid w:val="00264574"/>
    <w:rsid w:val="002C026F"/>
    <w:rsid w:val="002C7CD8"/>
    <w:rsid w:val="002E255A"/>
    <w:rsid w:val="002E5219"/>
    <w:rsid w:val="002F1880"/>
    <w:rsid w:val="00305ACD"/>
    <w:rsid w:val="003106A6"/>
    <w:rsid w:val="003153C0"/>
    <w:rsid w:val="00332EA3"/>
    <w:rsid w:val="00336E17"/>
    <w:rsid w:val="003533F9"/>
    <w:rsid w:val="003644CD"/>
    <w:rsid w:val="00364FD3"/>
    <w:rsid w:val="003738A7"/>
    <w:rsid w:val="00376A37"/>
    <w:rsid w:val="00383799"/>
    <w:rsid w:val="003E47D2"/>
    <w:rsid w:val="003F14D2"/>
    <w:rsid w:val="003F7ED1"/>
    <w:rsid w:val="00416A4D"/>
    <w:rsid w:val="004405E8"/>
    <w:rsid w:val="004549D0"/>
    <w:rsid w:val="00457AD5"/>
    <w:rsid w:val="00467069"/>
    <w:rsid w:val="00481538"/>
    <w:rsid w:val="00483002"/>
    <w:rsid w:val="004A10B5"/>
    <w:rsid w:val="004A2869"/>
    <w:rsid w:val="004A4431"/>
    <w:rsid w:val="004B7417"/>
    <w:rsid w:val="004C6D82"/>
    <w:rsid w:val="004C7577"/>
    <w:rsid w:val="004D62E2"/>
    <w:rsid w:val="004E10E7"/>
    <w:rsid w:val="00501D6B"/>
    <w:rsid w:val="00506273"/>
    <w:rsid w:val="005147AB"/>
    <w:rsid w:val="00532F75"/>
    <w:rsid w:val="00533D58"/>
    <w:rsid w:val="0054036F"/>
    <w:rsid w:val="00545F56"/>
    <w:rsid w:val="0058323A"/>
    <w:rsid w:val="005877BB"/>
    <w:rsid w:val="00591B06"/>
    <w:rsid w:val="005B0FE2"/>
    <w:rsid w:val="005B747F"/>
    <w:rsid w:val="005C0368"/>
    <w:rsid w:val="005E17C4"/>
    <w:rsid w:val="006021DE"/>
    <w:rsid w:val="00631F02"/>
    <w:rsid w:val="00652A72"/>
    <w:rsid w:val="00661C0A"/>
    <w:rsid w:val="00674507"/>
    <w:rsid w:val="00690087"/>
    <w:rsid w:val="006A255A"/>
    <w:rsid w:val="006D6D39"/>
    <w:rsid w:val="00713440"/>
    <w:rsid w:val="0071524D"/>
    <w:rsid w:val="007163CF"/>
    <w:rsid w:val="00720651"/>
    <w:rsid w:val="00743E49"/>
    <w:rsid w:val="007D394E"/>
    <w:rsid w:val="007F07DB"/>
    <w:rsid w:val="007F11F8"/>
    <w:rsid w:val="0080420F"/>
    <w:rsid w:val="008065F3"/>
    <w:rsid w:val="00861CE5"/>
    <w:rsid w:val="00876780"/>
    <w:rsid w:val="00884852"/>
    <w:rsid w:val="008A5FE7"/>
    <w:rsid w:val="008C26BC"/>
    <w:rsid w:val="009000FE"/>
    <w:rsid w:val="009760ED"/>
    <w:rsid w:val="0098650E"/>
    <w:rsid w:val="009A3215"/>
    <w:rsid w:val="009C6DA3"/>
    <w:rsid w:val="009F313A"/>
    <w:rsid w:val="009F43DA"/>
    <w:rsid w:val="00A278FF"/>
    <w:rsid w:val="00A417BE"/>
    <w:rsid w:val="00A5185E"/>
    <w:rsid w:val="00A55F71"/>
    <w:rsid w:val="00A908DE"/>
    <w:rsid w:val="00A90928"/>
    <w:rsid w:val="00AA3B02"/>
    <w:rsid w:val="00AB5CB1"/>
    <w:rsid w:val="00AC58C7"/>
    <w:rsid w:val="00AF2C42"/>
    <w:rsid w:val="00AF778E"/>
    <w:rsid w:val="00B11CF4"/>
    <w:rsid w:val="00B1372C"/>
    <w:rsid w:val="00B70985"/>
    <w:rsid w:val="00B72812"/>
    <w:rsid w:val="00B85F05"/>
    <w:rsid w:val="00BA617F"/>
    <w:rsid w:val="00BA6E35"/>
    <w:rsid w:val="00BD3B17"/>
    <w:rsid w:val="00BE6840"/>
    <w:rsid w:val="00C35667"/>
    <w:rsid w:val="00C54648"/>
    <w:rsid w:val="00C54725"/>
    <w:rsid w:val="00C5673D"/>
    <w:rsid w:val="00C65C58"/>
    <w:rsid w:val="00C746D6"/>
    <w:rsid w:val="00C76B25"/>
    <w:rsid w:val="00C9493F"/>
    <w:rsid w:val="00CA34A7"/>
    <w:rsid w:val="00CB5150"/>
    <w:rsid w:val="00CE713E"/>
    <w:rsid w:val="00D01A76"/>
    <w:rsid w:val="00D175C9"/>
    <w:rsid w:val="00D7412C"/>
    <w:rsid w:val="00DA7D56"/>
    <w:rsid w:val="00DB3FBA"/>
    <w:rsid w:val="00DC46AE"/>
    <w:rsid w:val="00DE56C0"/>
    <w:rsid w:val="00DE6680"/>
    <w:rsid w:val="00DF1BD9"/>
    <w:rsid w:val="00DF545A"/>
    <w:rsid w:val="00E018B9"/>
    <w:rsid w:val="00E17893"/>
    <w:rsid w:val="00E22745"/>
    <w:rsid w:val="00E41AC5"/>
    <w:rsid w:val="00E56325"/>
    <w:rsid w:val="00E65CC4"/>
    <w:rsid w:val="00E77940"/>
    <w:rsid w:val="00EB35FE"/>
    <w:rsid w:val="00EC08F6"/>
    <w:rsid w:val="00EC3C89"/>
    <w:rsid w:val="00EF014B"/>
    <w:rsid w:val="00EF5C30"/>
    <w:rsid w:val="00F32D40"/>
    <w:rsid w:val="00F5438A"/>
    <w:rsid w:val="00F64824"/>
    <w:rsid w:val="00F71432"/>
    <w:rsid w:val="00F8482F"/>
    <w:rsid w:val="00F85BE2"/>
    <w:rsid w:val="00FC660D"/>
    <w:rsid w:val="00FC6AEB"/>
    <w:rsid w:val="00FE17CB"/>
    <w:rsid w:val="00FF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291FE6"/>
  <w14:defaultImageDpi w14:val="32767"/>
  <w15:chartTrackingRefBased/>
  <w15:docId w15:val="{913593B2-739C-C041-8EC3-38AF92B6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E10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7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ko Nagai</dc:creator>
  <cp:keywords/>
  <dc:description/>
  <cp:lastModifiedBy>Momoko Nagai</cp:lastModifiedBy>
  <cp:revision>3</cp:revision>
  <dcterms:created xsi:type="dcterms:W3CDTF">2025-11-19T05:30:00Z</dcterms:created>
  <dcterms:modified xsi:type="dcterms:W3CDTF">2025-11-19T06:28:00Z</dcterms:modified>
</cp:coreProperties>
</file>